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ext S2. Supplemental methods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 xml:space="preserve">Cytological preparation of gonads and immunostaining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>Hermaphrodite gonads were dissected and fixed as described in [2] for SUN-1 and ZIM-3 staining. Gonads were blocked in 1× PBS 3% BSA for 20 min after being fixed for one min in methanol (</w:t>
      </w:r>
      <w:r>
        <w:rPr>
          <w:rFonts w:cs="Times New Roman" w:ascii="Times New Roman" w:hAnsi="Times New Roman"/>
        </w:rPr>
        <w:t>−</w:t>
      </w:r>
      <w:r>
        <w:rPr>
          <w:rFonts w:cs="Times New Roman" w:ascii="Times New Roman" w:hAnsi="Times New Roman"/>
          <w:lang w:val="en-US"/>
        </w:rPr>
        <w:t xml:space="preserve">20°C) and washed three times in 1× PBS 0.01% Tween-20. Antibodies were diluted in 1× PBS 0.01% sodium azide as follows: anti-GFP (catalog number 11814460001, Roche Diagnostics), 1:300 and anti-ZIM-3 [1], 1:100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>For SYP-1 staining, gonads were fixed as described in [3]. After dissection of gonads, samples were frozen in liquid nitrogen and then fixed for five min in methanol (</w:t>
      </w:r>
      <w:r>
        <w:rPr>
          <w:rFonts w:cs="Times New Roman" w:ascii="Times New Roman" w:hAnsi="Times New Roman"/>
        </w:rPr>
        <w:t>−</w:t>
      </w:r>
      <w:r>
        <w:rPr>
          <w:rFonts w:cs="Times New Roman" w:ascii="Times New Roman" w:hAnsi="Times New Roman"/>
          <w:lang w:val="en-US"/>
        </w:rPr>
        <w:t xml:space="preserve">20°C). Twenty microliters of 3.7% formaldehyde was applied, and the samples were left at room temperature for 20 min. After washing three times in 1× PBS 0.01% Tween-20, antibodies raised against SYP-1 were applied at a dilution of 1:200 in 1× PBS 0.01% sodium azide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 xml:space="preserve">Penkner A, Fridkin A, Gloggnitzer J, Baudrimont A, Machacek T, et al. (2009) Meiotic Chromosome Homology Search Involves Modifications of the Nuclear Envelope Protein Matefin/SUN-1. </w:t>
      </w:r>
      <w:r>
        <w:rPr>
          <w:rFonts w:cs="Times New Roman" w:ascii="Times New Roman" w:hAnsi="Times New Roman"/>
          <w:lang w:val="en-US" w:eastAsia="en-US"/>
        </w:rPr>
        <w:t>Cell 139: 920-933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Martinez-Perez E, Villeneuve AM (2005) HTP-1-dependent constraints coordinate homolog pairing and synapsis and promote chiasma formation during C. elegans meiosis. Genes Dev 19: 2727-2743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acQueen AJ, Colaiacovo MP, McDonald K, Villeneuve AM (2002) Synapsis-dependent and -independent mechanisms stabilize homolog pairing during meiotic prophase in C. elegans. Genes Dev 16: 2428-2442.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 xml:space="preserve">Fluorescence in situ hybridization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5S ribosomal DNA (rDNA) was used as a probe for the right arm of chromosome V. 5S rDNA was labeled by PCR with digoxigenin-11-dUTP [4]. Digoxigenin-labeled probes were detected with FITC-conjugated anti-digoxigenin antibodies (1:100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ind w:left="567" w:hanging="283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4. </w:t>
        <w:tab/>
        <w:t>Pasierbek P, Jantsch M, Melcher M, Schleiffer A, Schweizer D, et al. (2001) A Caenorhabditis elegans cohesion protein with functions in meiotic chromosome pairing and disjunction. Genes Dev 15: 1349-1360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Microscopy and evaluati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Evaluation of cytological phenotypes on fixed samples was performed on worms kept at 20°C for 18–24 h after preselecting them at the L4 stage. A Zeiss Axioskop epifluorescence microscope was used in combination with a cooled CCD camera (Photometrics) to take 3D stacks of images (MetaVue software; Universal Imaging, Downingtown, PA, USA). Stack pictures were deconvolved (AutoDeblur software; AutoQuant Imaging, Troy, NY, USA) and then projected (Helicon Focus software; http://helicon.com.ua/heliconfocus/). Artificial coloring and merging were done with Adobe Photoshop CS3 (Adobe Systems)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09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en-US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  <w:lang w:val="en-GB" w:bidi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16:12:00Z</dcterms:created>
  <dc:creator>Verena Jantsch</dc:creator>
  <dc:description/>
  <cp:keywords/>
  <dc:language>en-US</dc:language>
  <cp:lastModifiedBy>Verena Jantsch</cp:lastModifiedBy>
  <dcterms:modified xsi:type="dcterms:W3CDTF">2010-07-06T16:12:00Z</dcterms:modified>
  <cp:revision>2</cp:revision>
  <dc:subject/>
  <dc:title/>
</cp:coreProperties>
</file>